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E091E" w14:textId="77777777" w:rsidR="00334963" w:rsidRDefault="00334963" w:rsidP="00334963">
      <w:pPr>
        <w:pStyle w:val="Heading1"/>
      </w:pPr>
      <w:r w:rsidRPr="001464C0">
        <w:t xml:space="preserve">Table </w:t>
      </w:r>
      <w:r>
        <w:t>S1.</w:t>
      </w:r>
      <w:r w:rsidRPr="001464C0">
        <w:t xml:space="preserve"> Factors associated with 28-day mortality</w:t>
      </w:r>
      <w:r>
        <w:t xml:space="preserve"> among patients with community acquired </w:t>
      </w:r>
      <w:proofErr w:type="spellStart"/>
      <w:r>
        <w:t>bacteraemia</w:t>
      </w:r>
      <w:proofErr w:type="spellEnd"/>
      <w:r w:rsidRPr="001464C0">
        <w:t xml:space="preserve"> using Cox proportional hazards model</w:t>
      </w:r>
      <w:r>
        <w:t>s (sensitivity analysis 1)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5459"/>
        <w:gridCol w:w="2491"/>
        <w:gridCol w:w="1152"/>
        <w:gridCol w:w="2698"/>
        <w:gridCol w:w="1147"/>
      </w:tblGrid>
      <w:tr w:rsidR="00334963" w:rsidRPr="005924FA" w14:paraId="59C9A53F" w14:textId="77777777" w:rsidTr="007436D5">
        <w:trPr>
          <w:trHeight w:val="161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A621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Factors</w:t>
            </w:r>
          </w:p>
          <w:p w14:paraId="5DE21ED9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430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rude hazard ratio</w:t>
            </w:r>
          </w:p>
          <w:p w14:paraId="3F060F0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A5A53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7EE80E7F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101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Adjusted hazard ratio</w:t>
            </w:r>
          </w:p>
          <w:p w14:paraId="1D76186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1D984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P value</w:t>
            </w:r>
          </w:p>
          <w:p w14:paraId="34527119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34963" w:rsidRPr="005924FA" w14:paraId="37353AE7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4192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Age group (years)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41562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93076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F260D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3865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1E1C53E0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8976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8-4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329AA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248A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7</w:t>
            </w: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93BA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25679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1</w:t>
            </w:r>
          </w:p>
        </w:tc>
      </w:tr>
      <w:tr w:rsidR="00334963" w:rsidRPr="005924FA" w14:paraId="3B21E5D3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6BDA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40-6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85BDE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9 (0.54-1.81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92D0A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1A6DB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2</w:t>
            </w:r>
            <w:r w:rsidRPr="005924FA">
              <w:rPr>
                <w:sz w:val="22"/>
                <w:szCs w:val="22"/>
              </w:rPr>
              <w:t xml:space="preserve"> (0.49-1.7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3B11AC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01607DAD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B0B0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60-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D90C0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55 (0.28-1.06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AF5C4F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50E8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8 (0.43-1.</w:t>
            </w:r>
            <w:r>
              <w:rPr>
                <w:sz w:val="22"/>
                <w:szCs w:val="22"/>
              </w:rPr>
              <w:t>7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B23FE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33CC8A3F" w14:textId="77777777" w:rsidTr="007436D5">
        <w:trPr>
          <w:trHeight w:val="300"/>
        </w:trPr>
        <w:tc>
          <w:tcPr>
            <w:tcW w:w="2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0460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gt;7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CF5C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4 (0.45-1.58)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E4CB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40EC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2 (0.7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>-2.8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27D4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5171AF9F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65FB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ale gender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38E1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9 (0.91-1.82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02C1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6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78FC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 xml:space="preserve"> (0.52-1.0</w:t>
            </w:r>
            <w:r>
              <w:rPr>
                <w:sz w:val="22"/>
                <w:szCs w:val="22"/>
              </w:rPr>
              <w:t>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315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3</w:t>
            </w:r>
          </w:p>
        </w:tc>
      </w:tr>
      <w:tr w:rsidR="00334963" w:rsidRPr="005924FA" w14:paraId="389FA1AE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3883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Transferred from other hospital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3B39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85 (1.33-6.10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4B9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007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9F8B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7 (0.66-3.29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72694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35</w:t>
            </w:r>
          </w:p>
        </w:tc>
      </w:tr>
      <w:tr w:rsidR="00334963" w:rsidRPr="005924FA" w14:paraId="5F57A958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A669A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>Comorbidities (n [%]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0F0C5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9631D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C0C8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96B5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34963" w:rsidRPr="005924FA" w14:paraId="04BA9B88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86C69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Diabetes mellitus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7B33D10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9 (0.77-1.54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0DE623E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4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C173B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7 (0.67-1.39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402C1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6</w:t>
            </w:r>
          </w:p>
        </w:tc>
      </w:tr>
      <w:tr w:rsidR="00334963" w:rsidRPr="005924FA" w14:paraId="3844ACB6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55CD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Chronic kidney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7D013F1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8 (0.77-1.79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33DE0FE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5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3D8F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35 (0.86-2.1</w:t>
            </w:r>
            <w:r>
              <w:rPr>
                <w:sz w:val="22"/>
                <w:szCs w:val="22"/>
              </w:rPr>
              <w:t>3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77EB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</w:t>
            </w:r>
          </w:p>
        </w:tc>
      </w:tr>
      <w:tr w:rsidR="00334963" w:rsidRPr="005924FA" w14:paraId="07C2F70A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29C7B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Liver disease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2259F6C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8 (0.28-1.66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705CC67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40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6E0CE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0 (0.24-1.53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B185F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9</w:t>
            </w:r>
          </w:p>
        </w:tc>
      </w:tr>
      <w:tr w:rsidR="00334963" w:rsidRPr="005924FA" w14:paraId="441468B8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BFE4B" w14:textId="77777777" w:rsidR="00334963" w:rsidRPr="005924FA" w:rsidRDefault="00334963" w:rsidP="007436D5">
            <w:pPr>
              <w:pStyle w:val="MSTableText"/>
              <w:adjustRightInd w:val="0"/>
              <w:ind w:left="144"/>
              <w:rPr>
                <w:rFonts w:eastAsia="Times New Roman"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Malignancy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5DE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19 (0.29-4.8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853E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1</w:t>
            </w: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66DF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2</w:t>
            </w:r>
            <w:r w:rsidRPr="005924FA">
              <w:rPr>
                <w:sz w:val="22"/>
                <w:szCs w:val="22"/>
              </w:rPr>
              <w:t xml:space="preserve"> (0.32-6.3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4AF4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5</w:t>
            </w:r>
          </w:p>
        </w:tc>
      </w:tr>
      <w:tr w:rsidR="00334963" w:rsidRPr="005924FA" w14:paraId="3AE92DEE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2A57" w14:textId="77777777" w:rsidR="00334963" w:rsidRPr="005924FA" w:rsidRDefault="00334963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Modified SOFA score within 24 hours of admission 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4119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2 (1.17-1.28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085E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BF09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22 (1.16-1.2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A1A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334963" w:rsidRPr="005924FA" w14:paraId="68A827DC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C806" w14:textId="77777777" w:rsidR="00334963" w:rsidRPr="005924FA" w:rsidRDefault="00334963" w:rsidP="007436D5">
            <w:pPr>
              <w:pStyle w:val="MSTableText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Blood culture 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6D496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A4AE6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2BC8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708C4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2E2E8060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08E7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3378419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2777FB4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F4442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1.0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A68AD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&lt;0.001</w:t>
            </w:r>
          </w:p>
        </w:tc>
      </w:tr>
      <w:tr w:rsidR="00334963" w:rsidRPr="005924FA" w14:paraId="0F42B0F0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FC04F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Burkholderia</w:t>
            </w:r>
            <w:proofErr w:type="spellEnd"/>
            <w:r w:rsidRPr="005924FA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24FA">
              <w:rPr>
                <w:i/>
                <w:iCs/>
                <w:sz w:val="22"/>
                <w:szCs w:val="22"/>
              </w:rPr>
              <w:t>pseudomallei</w:t>
            </w:r>
            <w:proofErr w:type="spellEnd"/>
          </w:p>
        </w:tc>
        <w:tc>
          <w:tcPr>
            <w:tcW w:w="962" w:type="pct"/>
            <w:tcBorders>
              <w:left w:val="single" w:sz="4" w:space="0" w:color="auto"/>
              <w:right w:val="single" w:sz="4" w:space="0" w:color="auto"/>
            </w:tcBorders>
          </w:tcPr>
          <w:p w14:paraId="168183F3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4.96 (3.25-7.57)</w:t>
            </w:r>
          </w:p>
        </w:tc>
        <w:tc>
          <w:tcPr>
            <w:tcW w:w="445" w:type="pct"/>
            <w:tcBorders>
              <w:left w:val="single" w:sz="4" w:space="0" w:color="auto"/>
              <w:right w:val="single" w:sz="4" w:space="0" w:color="auto"/>
            </w:tcBorders>
          </w:tcPr>
          <w:p w14:paraId="01AFAE5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EECE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4.6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89</w:t>
            </w:r>
            <w:r w:rsidRPr="005924FA">
              <w:rPr>
                <w:sz w:val="22"/>
                <w:szCs w:val="22"/>
              </w:rPr>
              <w:t>-7.</w:t>
            </w:r>
            <w:r>
              <w:rPr>
                <w:sz w:val="22"/>
                <w:szCs w:val="22"/>
              </w:rPr>
              <w:t>49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362D0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78B9305A" w14:textId="77777777" w:rsidTr="007436D5">
        <w:trPr>
          <w:trHeight w:val="300"/>
        </w:trPr>
        <w:tc>
          <w:tcPr>
            <w:tcW w:w="21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AA5E8" w14:textId="77777777" w:rsidR="00334963" w:rsidRPr="005924FA" w:rsidRDefault="00334963" w:rsidP="007436D5">
            <w:pPr>
              <w:pStyle w:val="MSTableText"/>
              <w:adjustRightInd w:val="0"/>
              <w:rPr>
                <w:b/>
                <w:bCs/>
                <w:i/>
                <w:iCs/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 xml:space="preserve">  </w:t>
            </w:r>
            <w:r w:rsidRPr="005924FA">
              <w:rPr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9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6A08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2.78 (1.51-5.11)</w:t>
            </w:r>
          </w:p>
        </w:tc>
        <w:tc>
          <w:tcPr>
            <w:tcW w:w="4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89F3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C0F56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6</w:t>
            </w:r>
            <w:r w:rsidRPr="005924FA">
              <w:rPr>
                <w:sz w:val="22"/>
                <w:szCs w:val="22"/>
              </w:rPr>
              <w:t xml:space="preserve"> (1.6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-6.</w:t>
            </w:r>
            <w:r>
              <w:rPr>
                <w:sz w:val="22"/>
                <w:szCs w:val="22"/>
              </w:rPr>
              <w:t>47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52AD7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334963" w:rsidRPr="005924FA" w14:paraId="29477916" w14:textId="77777777" w:rsidTr="007436D5">
        <w:trPr>
          <w:trHeight w:val="300"/>
        </w:trPr>
        <w:tc>
          <w:tcPr>
            <w:tcW w:w="2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DA03" w14:textId="77777777" w:rsidR="00334963" w:rsidRPr="005924FA" w:rsidRDefault="00334963" w:rsidP="007436D5">
            <w:pPr>
              <w:pStyle w:val="MSTableText"/>
              <w:adjustRightInd w:val="0"/>
              <w:jc w:val="left"/>
              <w:rPr>
                <w:b/>
                <w:bCs/>
                <w:sz w:val="20"/>
                <w:szCs w:val="20"/>
              </w:rPr>
            </w:pPr>
            <w:r w:rsidRPr="005924FA">
              <w:rPr>
                <w:b/>
                <w:bCs/>
                <w:sz w:val="22"/>
                <w:szCs w:val="22"/>
              </w:rPr>
              <w:t xml:space="preserve">Empirical antibiotic recommended for CAB caused by the etiologic organism within </w:t>
            </w:r>
            <w:r w:rsidRPr="000876AA">
              <w:rPr>
                <w:b/>
                <w:bCs/>
                <w:sz w:val="22"/>
                <w:szCs w:val="22"/>
              </w:rPr>
              <w:t>the first day of hospitalization</w:t>
            </w:r>
            <w:r w:rsidRPr="005924FA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A5E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5</w:t>
            </w:r>
            <w:r w:rsidRPr="005924FA">
              <w:rPr>
                <w:sz w:val="22"/>
                <w:szCs w:val="22"/>
              </w:rPr>
              <w:t>-1.3</w:t>
            </w:r>
            <w:r>
              <w:rPr>
                <w:sz w:val="22"/>
                <w:szCs w:val="22"/>
              </w:rPr>
              <w:t>1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FEF5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1E2C3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 w:rsidRPr="005924FA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0</w:t>
            </w:r>
            <w:r w:rsidRPr="005924FA">
              <w:rPr>
                <w:sz w:val="22"/>
                <w:szCs w:val="22"/>
              </w:rPr>
              <w:t>-1.6</w:t>
            </w:r>
            <w:r>
              <w:rPr>
                <w:sz w:val="22"/>
                <w:szCs w:val="22"/>
              </w:rPr>
              <w:t>4</w:t>
            </w:r>
            <w:r w:rsidRPr="005924FA">
              <w:rPr>
                <w:sz w:val="22"/>
                <w:szCs w:val="22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4F994" w14:textId="77777777" w:rsidR="00334963" w:rsidRPr="005924FA" w:rsidRDefault="00334963" w:rsidP="007436D5">
            <w:pPr>
              <w:pStyle w:val="MSTableText"/>
              <w:adjustRightInd w:val="0"/>
              <w:jc w:val="center"/>
              <w:rPr>
                <w:sz w:val="22"/>
                <w:szCs w:val="22"/>
              </w:rPr>
            </w:pPr>
            <w:r w:rsidRPr="005924FA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7</w:t>
            </w:r>
          </w:p>
        </w:tc>
      </w:tr>
    </w:tbl>
    <w:p w14:paraId="2C146CDC" w14:textId="35FCFE0F" w:rsidR="00693CB4" w:rsidRDefault="00334963">
      <w:r w:rsidRPr="005924FA">
        <w:rPr>
          <w:rFonts w:ascii="Times New Roman" w:hAnsi="Times New Roman" w:cs="Times New Roman"/>
        </w:rPr>
        <w:t xml:space="preserve"> *Recommended antibiotics for treatment of </w:t>
      </w:r>
      <w:r w:rsidRPr="005924FA">
        <w:rPr>
          <w:rFonts w:ascii="Times New Roman" w:hAnsi="Times New Roman" w:cs="Times New Roman"/>
          <w:i/>
          <w:iCs/>
        </w:rPr>
        <w:t>E. coli</w:t>
      </w:r>
      <w:r w:rsidRPr="005924FA">
        <w:rPr>
          <w:rFonts w:ascii="Times New Roman" w:hAnsi="Times New Roman" w:cs="Times New Roman"/>
        </w:rPr>
        <w:t xml:space="preserve"> bacteraemia were aminoglycosides, </w:t>
      </w:r>
      <w:proofErr w:type="gramStart"/>
      <w:r w:rsidRPr="005924FA">
        <w:rPr>
          <w:rFonts w:ascii="Times New Roman" w:hAnsi="Times New Roman" w:cs="Times New Roman"/>
        </w:rPr>
        <w:t>third-generation</w:t>
      </w:r>
      <w:proofErr w:type="gramEnd"/>
      <w:r w:rsidRPr="005924FA">
        <w:rPr>
          <w:rFonts w:ascii="Times New Roman" w:hAnsi="Times New Roman" w:cs="Times New Roman"/>
        </w:rPr>
        <w:t xml:space="preserve"> cephalosporins, fluoroquinolones, penicillin plus beta-lactamase inhibitors and carbapenems. Recommended antibiotics for treatment of </w:t>
      </w:r>
      <w:r w:rsidRPr="005924FA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Pr="005924FA">
        <w:rPr>
          <w:rFonts w:ascii="Times New Roman" w:hAnsi="Times New Roman" w:cs="Times New Roman"/>
          <w:i/>
          <w:iCs/>
        </w:rPr>
        <w:t>pseudomallei</w:t>
      </w:r>
      <w:proofErr w:type="spellEnd"/>
      <w:r w:rsidRPr="005924FA">
        <w:rPr>
          <w:rFonts w:ascii="Times New Roman" w:hAnsi="Times New Roman" w:cs="Times New Roman"/>
        </w:rPr>
        <w:t xml:space="preserve"> bacteraemia were ceftazidime, carbapenems and amoxicillin/clavulanic acid. Recommended antibiotics for treatment of </w:t>
      </w:r>
      <w:r w:rsidRPr="005924FA">
        <w:rPr>
          <w:rFonts w:ascii="Times New Roman" w:hAnsi="Times New Roman" w:cs="Times New Roman"/>
          <w:i/>
          <w:iCs/>
        </w:rPr>
        <w:t>S. aureus</w:t>
      </w:r>
      <w:r w:rsidRPr="005924FA">
        <w:rPr>
          <w:rFonts w:ascii="Times New Roman" w:hAnsi="Times New Roman" w:cs="Times New Roman"/>
        </w:rPr>
        <w:t xml:space="preserve"> bacteraemia were oxacillin, cefazolin, clindamycin, daptomycin and vancomycin.</w:t>
      </w:r>
    </w:p>
    <w:sectPr w:rsidR="00693CB4" w:rsidSect="003349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963"/>
    <w:rsid w:val="00334963"/>
    <w:rsid w:val="0069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22B8"/>
  <w15:chartTrackingRefBased/>
  <w15:docId w15:val="{A077696F-43BE-49F3-8238-77D64B26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S_heading 1"/>
    <w:basedOn w:val="Normal"/>
    <w:next w:val="Normal"/>
    <w:link w:val="Heading1Char"/>
    <w:uiPriority w:val="9"/>
    <w:qFormat/>
    <w:rsid w:val="00334963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40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S_heading 1 Char"/>
    <w:basedOn w:val="DefaultParagraphFont"/>
    <w:link w:val="Heading1"/>
    <w:uiPriority w:val="9"/>
    <w:rsid w:val="00334963"/>
    <w:rPr>
      <w:rFonts w:ascii="Times New Roman" w:eastAsiaTheme="majorEastAsia" w:hAnsi="Times New Roman" w:cstheme="majorBidi"/>
      <w:b/>
      <w:bCs/>
      <w:sz w:val="24"/>
      <w:szCs w:val="40"/>
      <w:lang w:val="en-US" w:bidi="th-TH"/>
    </w:rPr>
  </w:style>
  <w:style w:type="paragraph" w:customStyle="1" w:styleId="MSTableText">
    <w:name w:val="MS_TableText"/>
    <w:basedOn w:val="Normal"/>
    <w:link w:val="MSTableTextChar"/>
    <w:qFormat/>
    <w:rsid w:val="00334963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bidi="th-TH"/>
    </w:rPr>
  </w:style>
  <w:style w:type="character" w:customStyle="1" w:styleId="MSTableTextChar">
    <w:name w:val="MS_TableText Char"/>
    <w:basedOn w:val="DefaultParagraphFont"/>
    <w:link w:val="MSTableText"/>
    <w:rsid w:val="00334963"/>
    <w:rPr>
      <w:rFonts w:ascii="Times New Roman" w:eastAsiaTheme="minorEastAsia" w:hAnsi="Times New Roman" w:cs="Times New Roman"/>
      <w:sz w:val="24"/>
      <w:szCs w:val="24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93</Characters>
  <Application>Microsoft Office Word</Application>
  <DocSecurity>0</DocSecurity>
  <Lines>28</Lines>
  <Paragraphs>6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i Somayaji</dc:creator>
  <cp:keywords/>
  <dc:description/>
  <cp:lastModifiedBy>Ranjani Somayaji</cp:lastModifiedBy>
  <cp:revision>1</cp:revision>
  <dcterms:created xsi:type="dcterms:W3CDTF">2021-08-11T23:12:00Z</dcterms:created>
  <dcterms:modified xsi:type="dcterms:W3CDTF">2021-08-11T23:14:00Z</dcterms:modified>
</cp:coreProperties>
</file>